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151AC" w14:textId="237E0767" w:rsidR="00DF416B" w:rsidRPr="00690FC5" w:rsidRDefault="00DF416B" w:rsidP="00DF416B">
      <w:pPr>
        <w:rPr>
          <w:rFonts w:ascii="Times New Roman" w:hAnsi="Times New Roman" w:cs="Times New Roman"/>
          <w:sz w:val="24"/>
          <w:szCs w:val="24"/>
        </w:rPr>
      </w:pPr>
      <w:r w:rsidRPr="00690FC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1706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90FC5">
        <w:rPr>
          <w:rFonts w:ascii="Times New Roman" w:hAnsi="Times New Roman" w:cs="Times New Roman"/>
          <w:sz w:val="24"/>
          <w:szCs w:val="24"/>
        </w:rPr>
        <w:t>: Patterns of change in C30 symptom items and GINET21 items from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0"/>
        <w:gridCol w:w="1160"/>
        <w:gridCol w:w="1461"/>
        <w:gridCol w:w="1762"/>
        <w:gridCol w:w="1102"/>
        <w:gridCol w:w="1621"/>
      </w:tblGrid>
      <w:tr w:rsidR="00D5143E" w14:paraId="3806DC01" w14:textId="77777777" w:rsidTr="0000275A">
        <w:tc>
          <w:tcPr>
            <w:tcW w:w="1910" w:type="dxa"/>
            <w:vAlign w:val="center"/>
          </w:tcPr>
          <w:p w14:paraId="4F41F35B" w14:textId="77777777" w:rsidR="00D5143E" w:rsidRPr="00CA0DF2" w:rsidRDefault="00D5143E" w:rsidP="000027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30 symptoms</w:t>
            </w:r>
          </w:p>
        </w:tc>
        <w:tc>
          <w:tcPr>
            <w:tcW w:w="1160" w:type="dxa"/>
            <w:vAlign w:val="center"/>
          </w:tcPr>
          <w:p w14:paraId="3021C180" w14:textId="77777777" w:rsidR="00D5143E" w:rsidRPr="00CA0DF2" w:rsidRDefault="00D5143E" w:rsidP="000027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A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l-Iri</w:t>
            </w:r>
            <w:proofErr w:type="spellEnd"/>
          </w:p>
        </w:tc>
        <w:tc>
          <w:tcPr>
            <w:tcW w:w="1461" w:type="dxa"/>
            <w:vAlign w:val="center"/>
          </w:tcPr>
          <w:p w14:paraId="1A09245E" w14:textId="77777777" w:rsidR="00D5143E" w:rsidRPr="00CA0DF2" w:rsidRDefault="00D5143E" w:rsidP="000027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etaxel</w:t>
            </w:r>
          </w:p>
        </w:tc>
        <w:tc>
          <w:tcPr>
            <w:tcW w:w="1762" w:type="dxa"/>
            <w:vAlign w:val="center"/>
          </w:tcPr>
          <w:p w14:paraId="6BC4EDF5" w14:textId="77777777" w:rsidR="00D5143E" w:rsidRPr="00CA0DF2" w:rsidRDefault="00D5143E" w:rsidP="000027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NET21</w:t>
            </w:r>
          </w:p>
        </w:tc>
        <w:tc>
          <w:tcPr>
            <w:tcW w:w="1102" w:type="dxa"/>
            <w:vAlign w:val="center"/>
          </w:tcPr>
          <w:p w14:paraId="7CE9B89A" w14:textId="77777777" w:rsidR="00D5143E" w:rsidRPr="00CA0DF2" w:rsidRDefault="00D5143E" w:rsidP="000027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A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l-Iri</w:t>
            </w:r>
            <w:proofErr w:type="spellEnd"/>
          </w:p>
        </w:tc>
        <w:tc>
          <w:tcPr>
            <w:tcW w:w="1621" w:type="dxa"/>
            <w:vAlign w:val="center"/>
          </w:tcPr>
          <w:p w14:paraId="2D5BDBAA" w14:textId="77777777" w:rsidR="00D5143E" w:rsidRPr="00CA0DF2" w:rsidRDefault="00D5143E" w:rsidP="000027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etaxel</w:t>
            </w:r>
          </w:p>
        </w:tc>
      </w:tr>
      <w:tr w:rsidR="00D5143E" w14:paraId="192B6118" w14:textId="77777777" w:rsidTr="0000275A">
        <w:tc>
          <w:tcPr>
            <w:tcW w:w="1910" w:type="dxa"/>
            <w:vAlign w:val="center"/>
          </w:tcPr>
          <w:p w14:paraId="7A32E4A2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Appetite loss</w:t>
            </w:r>
          </w:p>
        </w:tc>
        <w:tc>
          <w:tcPr>
            <w:tcW w:w="1160" w:type="dxa"/>
            <w:vAlign w:val="center"/>
          </w:tcPr>
          <w:p w14:paraId="0D7A05A1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C8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61" w:type="dxa"/>
            <w:vAlign w:val="center"/>
          </w:tcPr>
          <w:p w14:paraId="1D369ED3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C8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762" w:type="dxa"/>
            <w:vAlign w:val="center"/>
          </w:tcPr>
          <w:p w14:paraId="5377B402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Body image</w:t>
            </w:r>
          </w:p>
        </w:tc>
        <w:tc>
          <w:tcPr>
            <w:tcW w:w="1102" w:type="dxa"/>
            <w:vAlign w:val="center"/>
          </w:tcPr>
          <w:p w14:paraId="324182C6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1621" w:type="dxa"/>
            <w:vAlign w:val="center"/>
          </w:tcPr>
          <w:p w14:paraId="1642BBCD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5143E" w14:paraId="3B150409" w14:textId="77777777" w:rsidTr="0000275A">
        <w:tc>
          <w:tcPr>
            <w:tcW w:w="1910" w:type="dxa"/>
            <w:vAlign w:val="center"/>
          </w:tcPr>
          <w:p w14:paraId="3038A359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160" w:type="dxa"/>
            <w:vAlign w:val="center"/>
          </w:tcPr>
          <w:p w14:paraId="07DF47B4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C8A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1461" w:type="dxa"/>
            <w:vAlign w:val="center"/>
          </w:tcPr>
          <w:p w14:paraId="1BCE8AFA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C8A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62" w:type="dxa"/>
            <w:vAlign w:val="center"/>
          </w:tcPr>
          <w:p w14:paraId="5DB65057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Disease-related worries</w:t>
            </w:r>
          </w:p>
        </w:tc>
        <w:tc>
          <w:tcPr>
            <w:tcW w:w="1102" w:type="dxa"/>
            <w:vAlign w:val="center"/>
          </w:tcPr>
          <w:p w14:paraId="36350A4C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1621" w:type="dxa"/>
            <w:vAlign w:val="center"/>
          </w:tcPr>
          <w:p w14:paraId="2BD8E6A5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5143E" w14:paraId="401B9049" w14:textId="77777777" w:rsidTr="0000275A">
        <w:tc>
          <w:tcPr>
            <w:tcW w:w="1910" w:type="dxa"/>
            <w:vAlign w:val="center"/>
          </w:tcPr>
          <w:p w14:paraId="30489AAC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1160" w:type="dxa"/>
            <w:vAlign w:val="center"/>
          </w:tcPr>
          <w:p w14:paraId="6C62844F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1461" w:type="dxa"/>
            <w:vAlign w:val="center"/>
          </w:tcPr>
          <w:p w14:paraId="1A7AC403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62" w:type="dxa"/>
            <w:vAlign w:val="center"/>
          </w:tcPr>
          <w:p w14:paraId="72BE5D8F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Endocrine symptoms</w:t>
            </w:r>
          </w:p>
        </w:tc>
        <w:tc>
          <w:tcPr>
            <w:tcW w:w="1102" w:type="dxa"/>
            <w:vAlign w:val="center"/>
          </w:tcPr>
          <w:p w14:paraId="0C18392E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1" w:type="dxa"/>
            <w:vAlign w:val="center"/>
          </w:tcPr>
          <w:p w14:paraId="18564180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5143E" w14:paraId="37129AEF" w14:textId="77777777" w:rsidTr="0000275A">
        <w:tc>
          <w:tcPr>
            <w:tcW w:w="1910" w:type="dxa"/>
            <w:vAlign w:val="center"/>
          </w:tcPr>
          <w:p w14:paraId="7C7B109D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Dyspnoea</w:t>
            </w:r>
          </w:p>
        </w:tc>
        <w:tc>
          <w:tcPr>
            <w:tcW w:w="1160" w:type="dxa"/>
            <w:vAlign w:val="center"/>
          </w:tcPr>
          <w:p w14:paraId="18395DE9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61" w:type="dxa"/>
            <w:vAlign w:val="center"/>
          </w:tcPr>
          <w:p w14:paraId="6BD46552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62" w:type="dxa"/>
            <w:vAlign w:val="center"/>
          </w:tcPr>
          <w:p w14:paraId="4E3FE509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GI symptoms</w:t>
            </w:r>
          </w:p>
        </w:tc>
        <w:tc>
          <w:tcPr>
            <w:tcW w:w="1102" w:type="dxa"/>
            <w:vAlign w:val="center"/>
          </w:tcPr>
          <w:p w14:paraId="044279FE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621" w:type="dxa"/>
            <w:vAlign w:val="center"/>
          </w:tcPr>
          <w:p w14:paraId="054EB216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</w:tr>
      <w:tr w:rsidR="00D5143E" w14:paraId="32E3112B" w14:textId="77777777" w:rsidTr="0000275A">
        <w:tc>
          <w:tcPr>
            <w:tcW w:w="1910" w:type="dxa"/>
            <w:vAlign w:val="center"/>
          </w:tcPr>
          <w:p w14:paraId="5FCE8B5A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160" w:type="dxa"/>
            <w:vAlign w:val="center"/>
          </w:tcPr>
          <w:p w14:paraId="11C4F54F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61" w:type="dxa"/>
            <w:vAlign w:val="center"/>
          </w:tcPr>
          <w:p w14:paraId="4C03839B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1762" w:type="dxa"/>
            <w:vAlign w:val="center"/>
          </w:tcPr>
          <w:p w14:paraId="3DDCBC15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  <w:tc>
          <w:tcPr>
            <w:tcW w:w="1102" w:type="dxa"/>
            <w:vAlign w:val="center"/>
          </w:tcPr>
          <w:p w14:paraId="5828453F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1621" w:type="dxa"/>
            <w:vAlign w:val="center"/>
          </w:tcPr>
          <w:p w14:paraId="1BF57701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5143E" w14:paraId="168202AF" w14:textId="77777777" w:rsidTr="0000275A">
        <w:tc>
          <w:tcPr>
            <w:tcW w:w="1910" w:type="dxa"/>
            <w:vAlign w:val="center"/>
          </w:tcPr>
          <w:p w14:paraId="4C16741D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Financial problems</w:t>
            </w:r>
          </w:p>
        </w:tc>
        <w:tc>
          <w:tcPr>
            <w:tcW w:w="1160" w:type="dxa"/>
            <w:vAlign w:val="center"/>
          </w:tcPr>
          <w:p w14:paraId="1471600B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1461" w:type="dxa"/>
            <w:vAlign w:val="center"/>
          </w:tcPr>
          <w:p w14:paraId="5C7E41DD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62" w:type="dxa"/>
            <w:vAlign w:val="center"/>
          </w:tcPr>
          <w:p w14:paraId="72B19A24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Muscle/Bone pain</w:t>
            </w:r>
          </w:p>
        </w:tc>
        <w:tc>
          <w:tcPr>
            <w:tcW w:w="1102" w:type="dxa"/>
            <w:vAlign w:val="center"/>
          </w:tcPr>
          <w:p w14:paraId="227355A2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1" w:type="dxa"/>
            <w:vAlign w:val="center"/>
          </w:tcPr>
          <w:p w14:paraId="3DA8F9C0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5143E" w14:paraId="3DD40652" w14:textId="77777777" w:rsidTr="0000275A">
        <w:tc>
          <w:tcPr>
            <w:tcW w:w="1910" w:type="dxa"/>
            <w:vAlign w:val="center"/>
          </w:tcPr>
          <w:p w14:paraId="14ADB570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160" w:type="dxa"/>
            <w:vAlign w:val="center"/>
          </w:tcPr>
          <w:p w14:paraId="67165690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1461" w:type="dxa"/>
            <w:vAlign w:val="center"/>
          </w:tcPr>
          <w:p w14:paraId="5F03BA16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62" w:type="dxa"/>
            <w:vAlign w:val="center"/>
          </w:tcPr>
          <w:p w14:paraId="2D06CDC9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Sexual function</w:t>
            </w:r>
          </w:p>
        </w:tc>
        <w:tc>
          <w:tcPr>
            <w:tcW w:w="1102" w:type="dxa"/>
            <w:vAlign w:val="center"/>
          </w:tcPr>
          <w:p w14:paraId="79117228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1" w:type="dxa"/>
            <w:vAlign w:val="center"/>
          </w:tcPr>
          <w:p w14:paraId="2D555614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5143E" w14:paraId="124018D9" w14:textId="77777777" w:rsidTr="0000275A">
        <w:tc>
          <w:tcPr>
            <w:tcW w:w="1910" w:type="dxa"/>
            <w:vAlign w:val="center"/>
          </w:tcPr>
          <w:p w14:paraId="0A035574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Nausea/Vomiting</w:t>
            </w:r>
          </w:p>
        </w:tc>
        <w:tc>
          <w:tcPr>
            <w:tcW w:w="1160" w:type="dxa"/>
            <w:vAlign w:val="center"/>
          </w:tcPr>
          <w:p w14:paraId="3CF1F891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Pr="00416C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1" w:type="dxa"/>
            <w:vAlign w:val="center"/>
          </w:tcPr>
          <w:p w14:paraId="29D999B6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1762" w:type="dxa"/>
            <w:vAlign w:val="center"/>
          </w:tcPr>
          <w:p w14:paraId="1BEA9617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Social function</w:t>
            </w:r>
          </w:p>
        </w:tc>
        <w:tc>
          <w:tcPr>
            <w:tcW w:w="1102" w:type="dxa"/>
            <w:vAlign w:val="center"/>
          </w:tcPr>
          <w:p w14:paraId="118CA1F6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1621" w:type="dxa"/>
            <w:vAlign w:val="center"/>
          </w:tcPr>
          <w:p w14:paraId="5B2E1748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D5143E" w14:paraId="1783B3AB" w14:textId="77777777" w:rsidTr="0000275A">
        <w:trPr>
          <w:trHeight w:val="489"/>
        </w:trPr>
        <w:tc>
          <w:tcPr>
            <w:tcW w:w="1910" w:type="dxa"/>
            <w:vAlign w:val="center"/>
          </w:tcPr>
          <w:p w14:paraId="400601B1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160" w:type="dxa"/>
            <w:vAlign w:val="center"/>
          </w:tcPr>
          <w:p w14:paraId="417BBA5E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1461" w:type="dxa"/>
            <w:vAlign w:val="center"/>
          </w:tcPr>
          <w:p w14:paraId="42A98489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762" w:type="dxa"/>
            <w:vAlign w:val="center"/>
          </w:tcPr>
          <w:p w14:paraId="7C4E542E" w14:textId="77777777" w:rsidR="00D5143E" w:rsidRPr="00CA0DF2" w:rsidRDefault="00D5143E" w:rsidP="00002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Treatment-related symptoms</w:t>
            </w:r>
          </w:p>
        </w:tc>
        <w:tc>
          <w:tcPr>
            <w:tcW w:w="1102" w:type="dxa"/>
            <w:vAlign w:val="center"/>
          </w:tcPr>
          <w:p w14:paraId="640075CD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Pr="00D85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1" w:type="dxa"/>
            <w:vAlign w:val="center"/>
          </w:tcPr>
          <w:p w14:paraId="00B41484" w14:textId="77777777" w:rsidR="00D5143E" w:rsidRPr="00CA0DF2" w:rsidRDefault="00D5143E" w:rsidP="00002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DF2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</w:tbl>
    <w:p w14:paraId="329064F0" w14:textId="77777777" w:rsidR="00D5143E" w:rsidRDefault="00D5143E" w:rsidP="00D5143E"/>
    <w:p w14:paraId="687D2AE8" w14:textId="3A97254F" w:rsidR="00D5143E" w:rsidRPr="00A31180" w:rsidRDefault="00D5143E" w:rsidP="00D5143E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31180">
        <w:rPr>
          <w:rFonts w:ascii="Times New Roman" w:hAnsi="Times New Roman" w:cs="Times New Roman"/>
          <w:b/>
          <w:bCs/>
          <w:sz w:val="24"/>
          <w:szCs w:val="24"/>
        </w:rPr>
        <w:t>Nal-Iri</w:t>
      </w:r>
      <w:proofErr w:type="spellEnd"/>
      <w:r w:rsidRPr="00A31180">
        <w:rPr>
          <w:rFonts w:ascii="Times New Roman" w:hAnsi="Times New Roman" w:cs="Times New Roman"/>
          <w:sz w:val="24"/>
          <w:szCs w:val="24"/>
        </w:rPr>
        <w:t>: liposomal irinotecan</w:t>
      </w:r>
      <w:r w:rsidR="00DF10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“Information”: </w:t>
      </w:r>
      <w:r w:rsidRPr="0012706A">
        <w:rPr>
          <w:rFonts w:ascii="Times New Roman" w:hAnsi="Times New Roman" w:cs="Times New Roman"/>
          <w:sz w:val="24"/>
          <w:szCs w:val="24"/>
        </w:rPr>
        <w:t>Have you had problems receiving adequate information about your disease and treatmen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31180">
        <w:rPr>
          <w:rFonts w:ascii="Times New Roman" w:hAnsi="Times New Roman" w:cs="Times New Roman"/>
          <w:sz w:val="24"/>
          <w:szCs w:val="24"/>
        </w:rPr>
        <w:t xml:space="preserve"> </w:t>
      </w:r>
      <w:r w:rsidRPr="00455C8A">
        <w:rPr>
          <w:rFonts w:ascii="Times New Roman" w:hAnsi="Times New Roman" w:cs="Times New Roman"/>
          <w:sz w:val="24"/>
          <w:szCs w:val="24"/>
        </w:rPr>
        <w:t>↑ improvement</w:t>
      </w:r>
      <w:r>
        <w:rPr>
          <w:rFonts w:ascii="Times New Roman" w:hAnsi="Times New Roman" w:cs="Times New Roman"/>
          <w:sz w:val="24"/>
          <w:szCs w:val="24"/>
        </w:rPr>
        <w:t xml:space="preserve"> (&gt;10 point change from baseline at ≥2 time points)</w:t>
      </w:r>
      <w:r w:rsidRPr="00455C8A">
        <w:rPr>
          <w:rFonts w:ascii="Times New Roman" w:hAnsi="Times New Roman" w:cs="Times New Roman"/>
          <w:sz w:val="24"/>
          <w:szCs w:val="24"/>
        </w:rPr>
        <w:t>; ↓ worsening</w:t>
      </w:r>
      <w:r>
        <w:rPr>
          <w:rFonts w:ascii="Times New Roman" w:hAnsi="Times New Roman" w:cs="Times New Roman"/>
          <w:sz w:val="24"/>
          <w:szCs w:val="24"/>
        </w:rPr>
        <w:t xml:space="preserve"> (&gt;10 point change from baseline at ≥2 time points); * indicates improvement/worsening for one time point only; </w:t>
      </w:r>
      <w:r w:rsidRPr="00455C8A">
        <w:rPr>
          <w:rFonts w:ascii="Times New Roman" w:hAnsi="Times New Roman" w:cs="Times New Roman"/>
          <w:sz w:val="24"/>
          <w:szCs w:val="24"/>
        </w:rPr>
        <w:t>− stable</w:t>
      </w:r>
      <w:r>
        <w:rPr>
          <w:rFonts w:ascii="Times New Roman" w:hAnsi="Times New Roman" w:cs="Times New Roman"/>
          <w:sz w:val="24"/>
          <w:szCs w:val="24"/>
        </w:rPr>
        <w:t xml:space="preserve"> (change from baseline &lt;10 points across all time points</w:t>
      </w:r>
      <w:r w:rsidR="007F3A1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31180">
        <w:rPr>
          <w:rFonts w:ascii="Times New Roman" w:hAnsi="Times New Roman" w:cs="Times New Roman"/>
          <w:sz w:val="24"/>
          <w:szCs w:val="24"/>
        </w:rPr>
        <w:t xml:space="preserve"> Nal-IRI change from baseline to Week 30. Docetaxel change from baseline to Week 18.</w:t>
      </w:r>
    </w:p>
    <w:sectPr w:rsidR="00D5143E" w:rsidRPr="00A31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FDD4A" w14:textId="77777777" w:rsidR="00773B4D" w:rsidRDefault="00773B4D" w:rsidP="00773B4D">
      <w:pPr>
        <w:spacing w:after="0" w:line="240" w:lineRule="auto"/>
      </w:pPr>
      <w:r>
        <w:separator/>
      </w:r>
    </w:p>
  </w:endnote>
  <w:endnote w:type="continuationSeparator" w:id="0">
    <w:p w14:paraId="3D3DD0AD" w14:textId="77777777" w:rsidR="00773B4D" w:rsidRDefault="00773B4D" w:rsidP="00773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54DA5" w14:textId="77777777" w:rsidR="00773B4D" w:rsidRDefault="00773B4D" w:rsidP="00773B4D">
      <w:pPr>
        <w:spacing w:after="0" w:line="240" w:lineRule="auto"/>
      </w:pPr>
      <w:r>
        <w:separator/>
      </w:r>
    </w:p>
  </w:footnote>
  <w:footnote w:type="continuationSeparator" w:id="0">
    <w:p w14:paraId="2ED61968" w14:textId="77777777" w:rsidR="00773B4D" w:rsidRDefault="00773B4D" w:rsidP="00773B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D0D"/>
    <w:rsid w:val="000578F3"/>
    <w:rsid w:val="00061A9B"/>
    <w:rsid w:val="00066D2D"/>
    <w:rsid w:val="00094426"/>
    <w:rsid w:val="000B287F"/>
    <w:rsid w:val="000F096D"/>
    <w:rsid w:val="00110ABD"/>
    <w:rsid w:val="0012706A"/>
    <w:rsid w:val="00132286"/>
    <w:rsid w:val="001424F7"/>
    <w:rsid w:val="00142FC5"/>
    <w:rsid w:val="001557B1"/>
    <w:rsid w:val="00160039"/>
    <w:rsid w:val="001643BB"/>
    <w:rsid w:val="00197C98"/>
    <w:rsid w:val="001B689D"/>
    <w:rsid w:val="001E761A"/>
    <w:rsid w:val="001E7A22"/>
    <w:rsid w:val="001F2A30"/>
    <w:rsid w:val="00240A16"/>
    <w:rsid w:val="002A28D2"/>
    <w:rsid w:val="002C7FB3"/>
    <w:rsid w:val="003217C3"/>
    <w:rsid w:val="00337D54"/>
    <w:rsid w:val="0035006C"/>
    <w:rsid w:val="00364EA7"/>
    <w:rsid w:val="00394920"/>
    <w:rsid w:val="003A181F"/>
    <w:rsid w:val="003E332A"/>
    <w:rsid w:val="00403A00"/>
    <w:rsid w:val="00455C8A"/>
    <w:rsid w:val="00462503"/>
    <w:rsid w:val="00462C3D"/>
    <w:rsid w:val="00463447"/>
    <w:rsid w:val="004711AD"/>
    <w:rsid w:val="00480DB6"/>
    <w:rsid w:val="004B47B3"/>
    <w:rsid w:val="00500753"/>
    <w:rsid w:val="00514271"/>
    <w:rsid w:val="00555561"/>
    <w:rsid w:val="005C5A4D"/>
    <w:rsid w:val="005E441B"/>
    <w:rsid w:val="00611A98"/>
    <w:rsid w:val="0061695E"/>
    <w:rsid w:val="00690FC5"/>
    <w:rsid w:val="006A6E8B"/>
    <w:rsid w:val="006C594F"/>
    <w:rsid w:val="00747920"/>
    <w:rsid w:val="0075161C"/>
    <w:rsid w:val="00773B4D"/>
    <w:rsid w:val="00776169"/>
    <w:rsid w:val="00782011"/>
    <w:rsid w:val="007F3A17"/>
    <w:rsid w:val="00821972"/>
    <w:rsid w:val="00831784"/>
    <w:rsid w:val="00844DAD"/>
    <w:rsid w:val="00855D0D"/>
    <w:rsid w:val="00861B6F"/>
    <w:rsid w:val="008A5B38"/>
    <w:rsid w:val="008B39EE"/>
    <w:rsid w:val="008B46E4"/>
    <w:rsid w:val="008F2986"/>
    <w:rsid w:val="00945632"/>
    <w:rsid w:val="00966CDA"/>
    <w:rsid w:val="009A2D22"/>
    <w:rsid w:val="009C6A67"/>
    <w:rsid w:val="009D3C1B"/>
    <w:rsid w:val="009F0B83"/>
    <w:rsid w:val="009F1B3A"/>
    <w:rsid w:val="00A069D4"/>
    <w:rsid w:val="00A17066"/>
    <w:rsid w:val="00A31180"/>
    <w:rsid w:val="00A66C56"/>
    <w:rsid w:val="00A92BD9"/>
    <w:rsid w:val="00B03240"/>
    <w:rsid w:val="00B53897"/>
    <w:rsid w:val="00B63325"/>
    <w:rsid w:val="00B719E2"/>
    <w:rsid w:val="00BB7530"/>
    <w:rsid w:val="00BE4BE6"/>
    <w:rsid w:val="00BF182D"/>
    <w:rsid w:val="00C1472C"/>
    <w:rsid w:val="00C40805"/>
    <w:rsid w:val="00C564EA"/>
    <w:rsid w:val="00C6792A"/>
    <w:rsid w:val="00C71B0C"/>
    <w:rsid w:val="00C929E1"/>
    <w:rsid w:val="00CA0DF2"/>
    <w:rsid w:val="00CD4A59"/>
    <w:rsid w:val="00CD7E61"/>
    <w:rsid w:val="00CE3EA8"/>
    <w:rsid w:val="00D22C2B"/>
    <w:rsid w:val="00D41C38"/>
    <w:rsid w:val="00D5143E"/>
    <w:rsid w:val="00D53BA5"/>
    <w:rsid w:val="00D74E71"/>
    <w:rsid w:val="00D75E86"/>
    <w:rsid w:val="00D76FA0"/>
    <w:rsid w:val="00D87C7E"/>
    <w:rsid w:val="00DF101C"/>
    <w:rsid w:val="00DF1D4D"/>
    <w:rsid w:val="00DF416B"/>
    <w:rsid w:val="00E03CBA"/>
    <w:rsid w:val="00E226F0"/>
    <w:rsid w:val="00E447DD"/>
    <w:rsid w:val="00E50632"/>
    <w:rsid w:val="00E901A7"/>
    <w:rsid w:val="00EC6FA5"/>
    <w:rsid w:val="00EC7AAB"/>
    <w:rsid w:val="00F02352"/>
    <w:rsid w:val="00F4656F"/>
    <w:rsid w:val="00F7131E"/>
    <w:rsid w:val="00F7356D"/>
    <w:rsid w:val="00FF52EB"/>
    <w:rsid w:val="00FF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79E3"/>
  <w15:chartTrackingRefBased/>
  <w15:docId w15:val="{9F6A2AC1-168B-4277-915D-990204D1E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A5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73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B4D"/>
  </w:style>
  <w:style w:type="paragraph" w:styleId="Footer">
    <w:name w:val="footer"/>
    <w:basedOn w:val="Normal"/>
    <w:link w:val="FooterChar"/>
    <w:uiPriority w:val="99"/>
    <w:unhideWhenUsed/>
    <w:rsid w:val="00773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18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6AAFDD-958E-4F57-8FC5-3EB448770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ristie NHS Foundation Trust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ARA, Mairead (THE CHRISTIE NHS FOUNDATION TRUST)</dc:creator>
  <cp:keywords/>
  <dc:description/>
  <cp:lastModifiedBy>MCNAMARA, Mairead (THE CHRISTIE NHS FOUNDATION TRUST)</cp:lastModifiedBy>
  <cp:revision>6</cp:revision>
  <dcterms:created xsi:type="dcterms:W3CDTF">2022-12-21T19:34:00Z</dcterms:created>
  <dcterms:modified xsi:type="dcterms:W3CDTF">2023-02-15T16:13:00Z</dcterms:modified>
</cp:coreProperties>
</file>